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EC14E" w14:textId="77777777" w:rsidR="00F763B1" w:rsidRPr="00003EC2" w:rsidRDefault="00F763B1" w:rsidP="003878B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878BB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proofErr w:type="spellEnd"/>
      <w:r w:rsidRPr="003878BB">
        <w:rPr>
          <w:rFonts w:ascii="Times New Roman" w:hAnsi="Times New Roman" w:cs="Times New Roman"/>
          <w:b/>
          <w:bCs/>
          <w:sz w:val="24"/>
          <w:szCs w:val="24"/>
        </w:rPr>
        <w:t xml:space="preserve"> file 2. </w:t>
      </w:r>
      <w:bookmarkStart w:id="0" w:name="_Toc21880910"/>
      <w:r w:rsidRPr="00003EC2">
        <w:rPr>
          <w:rFonts w:ascii="Times New Roman" w:hAnsi="Times New Roman" w:cs="Times New Roman"/>
          <w:sz w:val="24"/>
          <w:szCs w:val="24"/>
          <w:lang w:val="en-US"/>
        </w:rPr>
        <w:t>Consortium meeting attendees</w:t>
      </w:r>
      <w:bookmarkEnd w:id="0"/>
    </w:p>
    <w:p w14:paraId="64AA786B" w14:textId="77777777" w:rsidR="00F763B1" w:rsidRPr="00003EC2" w:rsidRDefault="00F763B1" w:rsidP="00F763B1">
      <w:pPr>
        <w:pStyle w:val="Caption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03EC2">
        <w:rPr>
          <w:rFonts w:ascii="Times New Roman" w:hAnsi="Times New Roman" w:cs="Times New Roman"/>
          <w:sz w:val="24"/>
          <w:szCs w:val="24"/>
        </w:rPr>
        <w:t xml:space="preserve">Table </w:t>
      </w:r>
      <w:r w:rsidR="00AA2DC7">
        <w:rPr>
          <w:rFonts w:ascii="Times New Roman" w:hAnsi="Times New Roman" w:cs="Times New Roman"/>
          <w:sz w:val="24"/>
          <w:szCs w:val="24"/>
        </w:rPr>
        <w:t>S4</w:t>
      </w:r>
      <w:r w:rsidRPr="00003EC2">
        <w:rPr>
          <w:rFonts w:ascii="Times New Roman" w:hAnsi="Times New Roman" w:cs="Times New Roman"/>
          <w:sz w:val="24"/>
          <w:szCs w:val="24"/>
        </w:rPr>
        <w:t xml:space="preserve">. List of </w:t>
      </w:r>
      <w:r w:rsidRPr="00003EC2">
        <w:rPr>
          <w:rFonts w:ascii="Times New Roman" w:hAnsi="Times New Roman" w:cs="Times New Roman"/>
          <w:sz w:val="24"/>
          <w:szCs w:val="24"/>
          <w:lang w:val="en-US"/>
        </w:rPr>
        <w:t>attendees</w:t>
      </w:r>
      <w:r w:rsidRPr="00003EC2">
        <w:rPr>
          <w:rFonts w:ascii="Times New Roman" w:hAnsi="Times New Roman" w:cs="Times New Roman"/>
          <w:sz w:val="24"/>
          <w:szCs w:val="24"/>
        </w:rPr>
        <w:t xml:space="preserve"> (</w:t>
      </w:r>
      <w:r w:rsidRPr="00003EC2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003EC2">
        <w:rPr>
          <w:rFonts w:ascii="Times New Roman" w:hAnsi="Times New Roman" w:cs="Times New Roman"/>
          <w:sz w:val="24"/>
          <w:szCs w:val="24"/>
        </w:rPr>
        <w:t xml:space="preserve"> affiliations).</w:t>
      </w:r>
    </w:p>
    <w:tbl>
      <w:tblPr>
        <w:tblW w:w="9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2493"/>
        <w:gridCol w:w="6113"/>
      </w:tblGrid>
      <w:tr w:rsidR="00F763B1" w:rsidRPr="00003EC2" w14:paraId="04FFCF0F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5050"/>
            <w:vAlign w:val="center"/>
            <w:hideMark/>
          </w:tcPr>
          <w:p w14:paraId="7ADA8BB7" w14:textId="0BAD6D9C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nl-NL"/>
              </w:rPr>
            </w:pPr>
            <w:bookmarkStart w:id="1" w:name="_GoBack"/>
            <w:bookmarkEnd w:id="1"/>
            <w:r w:rsidRPr="00003E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5050"/>
            <w:vAlign w:val="center"/>
            <w:hideMark/>
          </w:tcPr>
          <w:p w14:paraId="2D2EEC6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nl-NL"/>
              </w:rPr>
              <w:t xml:space="preserve">Name 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5050"/>
            <w:vAlign w:val="center"/>
            <w:hideMark/>
          </w:tcPr>
          <w:p w14:paraId="7C31290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nl-NL"/>
              </w:rPr>
              <w:t>Institutions/Organizations</w:t>
            </w:r>
          </w:p>
        </w:tc>
      </w:tr>
      <w:tr w:rsidR="00F763B1" w:rsidRPr="00003EC2" w14:paraId="320700CA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4B719E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F6ADB7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Amresh Kumar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1721E74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ATH, New Delhi, India </w:t>
            </w:r>
          </w:p>
        </w:tc>
      </w:tr>
      <w:tr w:rsidR="00F763B1" w:rsidRPr="00003EC2" w14:paraId="235E5927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1B6052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EF04C6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Abhijit Sharm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3AF33A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ATH, New Delhi, India </w:t>
            </w:r>
          </w:p>
        </w:tc>
      </w:tr>
      <w:tr w:rsidR="00F763B1" w:rsidRPr="00003EC2" w14:paraId="75BA0294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58EF6D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89FC55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r. Rakesh Kumar Mishr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4622F3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ATH, New Delhi, India </w:t>
            </w:r>
          </w:p>
        </w:tc>
      </w:tr>
      <w:tr w:rsidR="00F763B1" w:rsidRPr="00003EC2" w14:paraId="2549E73C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C01F18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19CD64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Satyabrata Routray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8D5988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ATH, New Delhi, India </w:t>
            </w:r>
          </w:p>
        </w:tc>
      </w:tr>
      <w:tr w:rsidR="00F763B1" w:rsidRPr="00003EC2" w14:paraId="22A00D57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F38C15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F5EDB1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of. V. Ramesh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507ADB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Vardhman Mahavir Medical College &amp;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afdarjang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Hospital, New Delhi, India</w:t>
            </w:r>
          </w:p>
        </w:tc>
      </w:tr>
      <w:tr w:rsidR="00F763B1" w:rsidRPr="00003EC2" w14:paraId="5E20D5F4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12C7D7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6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2D7687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of. Shyam Sundar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CD0B79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Benares Hindu University, Varanasi, India </w:t>
            </w:r>
          </w:p>
        </w:tc>
      </w:tr>
      <w:tr w:rsidR="00F763B1" w:rsidRPr="00003EC2" w14:paraId="11FC7A6D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CBCDC44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7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45AE26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Mitali Chatterjee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DABC6F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stitute of Postgraduate Medical Education and Research, Kolkata, India</w:t>
            </w:r>
          </w:p>
        </w:tc>
      </w:tr>
      <w:tr w:rsidR="00F763B1" w:rsidRPr="00003EC2" w14:paraId="666F2245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DF15DC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8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FA734E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of. Poonam Salotr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CA5F9D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ational Institute of Pathology, New Delhi, India</w:t>
            </w:r>
          </w:p>
        </w:tc>
      </w:tr>
      <w:tr w:rsidR="00F763B1" w:rsidRPr="00003EC2" w14:paraId="6C8BD432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082977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9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CFAA23A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of. Be-Nazir Ahmed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62E62A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irectorate General Health Services, Dhaka, Bangladesh</w:t>
            </w:r>
          </w:p>
        </w:tc>
      </w:tr>
      <w:tr w:rsidR="00F763B1" w:rsidRPr="00003EC2" w14:paraId="0A130F6A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B58641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0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904D62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Dinesh Mondal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99812B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CDDR,B, Dhaka, Bangladesh</w:t>
            </w:r>
          </w:p>
        </w:tc>
      </w:tr>
      <w:tr w:rsidR="00F763B1" w:rsidRPr="00003EC2" w14:paraId="1BC5BC57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842FE9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D2CEF3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ashidul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Haque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FE127E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CDDR,B, Dhaka, Bangladesh</w:t>
            </w:r>
          </w:p>
        </w:tc>
      </w:tr>
      <w:tr w:rsidR="00F763B1" w:rsidRPr="00003EC2" w14:paraId="1FB2C9C5" w14:textId="77777777" w:rsidTr="00B538A9">
        <w:trPr>
          <w:trHeight w:val="259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BD7182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2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5C6024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AFM Akhtar Hossain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853536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National Kala-azar Elimination Program, Directorate General Health Services, Dhaka, Bangladesh</w:t>
            </w:r>
          </w:p>
        </w:tc>
      </w:tr>
      <w:tr w:rsidR="00F763B1" w:rsidRPr="00003EC2" w14:paraId="05302CAD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8F3450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3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7AB51A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Bibek Kumar Lal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267DA5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DCD, Ministry of Health and Population, Kathmandu, Nepal</w:t>
            </w:r>
          </w:p>
        </w:tc>
      </w:tr>
      <w:tr w:rsidR="00F763B1" w:rsidRPr="00003EC2" w14:paraId="533B7B28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42E9FF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4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BBCC77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Surendra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Uranw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43DD5B0" w14:textId="69CC60A4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BP Koirala Institute of </w:t>
            </w:r>
            <w:r w:rsidR="008E72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alth Sciences, Kathmandu, Nepal</w:t>
            </w:r>
          </w:p>
        </w:tc>
      </w:tr>
      <w:tr w:rsidR="00F763B1" w:rsidRPr="00003EC2" w14:paraId="0680B673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BF08C8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5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64C704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rpana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Sharma Rijal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D7B83EA" w14:textId="1EEF3D5C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BP Koirala Institute of </w:t>
            </w:r>
            <w:r w:rsidR="008E72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alth Sciences, Kathmandu, Nepal</w:t>
            </w:r>
          </w:p>
        </w:tc>
      </w:tr>
      <w:tr w:rsidR="00F763B1" w:rsidRPr="00003EC2" w14:paraId="53778518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2E418CC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6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397F45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Prof. Ahmed Mudawi Mus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786A51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stitute of Endemic Diseases, Khartoum, Sudan</w:t>
            </w:r>
          </w:p>
        </w:tc>
      </w:tr>
      <w:tr w:rsidR="00F763B1" w:rsidRPr="00003EC2" w14:paraId="77AA58E5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B39D69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7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4EA35C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Brima Musa Younis Mohammed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81DBB6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stitute of Endemic Diseases, Khartoum, Sudan</w:t>
            </w:r>
          </w:p>
        </w:tc>
      </w:tr>
      <w:tr w:rsidR="00F763B1" w:rsidRPr="00003EC2" w14:paraId="4F5A557F" w14:textId="77777777" w:rsidTr="00B538A9">
        <w:trPr>
          <w:trHeight w:val="312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D212F2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D1B66B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rof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srat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Hailu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F3FD84F" w14:textId="4EF69BA6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ddis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b</w:t>
            </w:r>
            <w:r w:rsidR="008E72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a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University, Addis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beba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Ethiopia</w:t>
            </w:r>
          </w:p>
        </w:tc>
      </w:tr>
      <w:tr w:rsidR="00F763B1" w:rsidRPr="00003EC2" w14:paraId="01C402F7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78EBA4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9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98D517F" w14:textId="747AF6BF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Ahmed Abd El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ahed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D7C39D8" w14:textId="2E7692F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University of Göttingen, </w:t>
            </w:r>
            <w:r w:rsidR="008E72C0"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öttingen</w:t>
            </w:r>
            <w:r w:rsidR="008E72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</w:t>
            </w:r>
            <w:r w:rsidR="008E72C0"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Germany</w:t>
            </w:r>
          </w:p>
        </w:tc>
      </w:tr>
      <w:tr w:rsidR="00F763B1" w:rsidRPr="00003EC2" w14:paraId="1E296F22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7B27BF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0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54BBD4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Vijayashree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Yellappa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5AA37B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SPEAK India, New Delhi, India </w:t>
            </w:r>
          </w:p>
        </w:tc>
      </w:tr>
      <w:tr w:rsidR="00F763B1" w:rsidRPr="00003EC2" w14:paraId="42C2A329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6992F9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>2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DC45FB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Om Prakash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198ECD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Benares Hindu University, Varanasi, India</w:t>
            </w:r>
          </w:p>
        </w:tc>
      </w:tr>
      <w:tr w:rsidR="00F763B1" w:rsidRPr="00003EC2" w14:paraId="20BA6FA6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FFA386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2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D53BA4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Md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ohel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homik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01F6D8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CDDR,B, Dhaka, Bangladesh</w:t>
            </w:r>
          </w:p>
        </w:tc>
      </w:tr>
      <w:tr w:rsidR="00F763B1" w:rsidRPr="00003EC2" w14:paraId="5EE0C26D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B59FA5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5E5969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Subhash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akhe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3CE5D5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ommunicable Disease Unit, World Health Organization (WHO), Nepal</w:t>
            </w:r>
          </w:p>
        </w:tc>
      </w:tr>
      <w:tr w:rsidR="00F763B1" w:rsidRPr="00003EC2" w14:paraId="198600B1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F8FC34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4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943B2B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Saurabh Jain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52CFA2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WHO, Geneva, Switzerland</w:t>
            </w:r>
          </w:p>
        </w:tc>
      </w:tr>
      <w:tr w:rsidR="00F763B1" w:rsidRPr="00003EC2" w14:paraId="7529C856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4D53B3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5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34CF68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Suman Rijal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A99B10A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ugs for Neglected Diseases 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nitiative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(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), New Delhi, India</w:t>
            </w:r>
          </w:p>
        </w:tc>
      </w:tr>
      <w:tr w:rsidR="00F763B1" w:rsidRPr="00003EC2" w14:paraId="127EE35E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EF7873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90C6D6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Dr. Margriet Leontine den Boer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CCDE960" w14:textId="29864EB1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</w:t>
            </w:r>
            <w:r w:rsidR="008E72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é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ecins sans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ronti</w:t>
            </w:r>
            <w:r w:rsidR="008E72C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è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es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Operational Center Amsterdam, The Netherlands</w:t>
            </w:r>
          </w:p>
        </w:tc>
      </w:tr>
      <w:tr w:rsidR="00F763B1" w:rsidRPr="00003EC2" w14:paraId="12EDB85F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8E5384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7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CADFA2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S Sridhar, Care Indi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96280A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are India, Delhi, India</w:t>
            </w:r>
          </w:p>
        </w:tc>
      </w:tr>
      <w:tr w:rsidR="00F763B1" w:rsidRPr="00003EC2" w14:paraId="65258ECD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4C6CF1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A041A4C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Kingsuk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sra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A71A72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KalaCORE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India</w:t>
            </w:r>
          </w:p>
        </w:tc>
      </w:tr>
      <w:tr w:rsidR="00F763B1" w:rsidRPr="00003EC2" w14:paraId="3449B3BA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CE44B4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9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D29BA5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Malcom Scott Duthie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4DE6EB4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fectious Disease Research Institute, Seattle, United States</w:t>
            </w:r>
          </w:p>
        </w:tc>
      </w:tr>
      <w:tr w:rsidR="00F763B1" w:rsidRPr="00003EC2" w14:paraId="5F16E1F6" w14:textId="77777777" w:rsidTr="00B538A9">
        <w:trPr>
          <w:trHeight w:val="48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A80B33A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0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668649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Farrokh Modabber 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DE7578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Geneva, Switzerland</w:t>
            </w:r>
          </w:p>
        </w:tc>
      </w:tr>
      <w:tr w:rsidR="00F763B1" w:rsidRPr="00003EC2" w14:paraId="5C997A8D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BE7927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DEB32A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Mary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cfadden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Cameron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3040750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ndon School of Hygiene and Tropical Medicine, London, UK</w:t>
            </w:r>
          </w:p>
        </w:tc>
      </w:tr>
      <w:tr w:rsidR="00F763B1" w:rsidRPr="00003EC2" w14:paraId="4D05F5B0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6FF620C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2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E610C4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Lloyd Chapman 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C20AFD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ndon School of Hygiene and Tropical Medicine, London, UK</w:t>
            </w:r>
          </w:p>
        </w:tc>
      </w:tr>
      <w:tr w:rsidR="00F763B1" w:rsidRPr="00003EC2" w14:paraId="66D45200" w14:textId="77777777" w:rsidTr="00B538A9">
        <w:trPr>
          <w:trHeight w:val="259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8AF381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3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5073A9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Jorge Pablo Alvar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160BA3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Geneva, Switzerland</w:t>
            </w:r>
          </w:p>
        </w:tc>
      </w:tr>
      <w:tr w:rsidR="00F763B1" w:rsidRPr="00003EC2" w14:paraId="1F2F548E" w14:textId="77777777" w:rsidTr="00B538A9">
        <w:trPr>
          <w:trHeight w:val="259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A5AC68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4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77F24E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Fabiana Alves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3B76F23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Geneva, Switzerland</w:t>
            </w:r>
          </w:p>
        </w:tc>
      </w:tr>
      <w:tr w:rsidR="00F763B1" w:rsidRPr="00003EC2" w14:paraId="4034B916" w14:textId="77777777" w:rsidTr="00B538A9">
        <w:trPr>
          <w:trHeight w:val="259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5CB7FF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5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AF8D8E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Severine Monnerat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7A71746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Geneva, Switzerland</w:t>
            </w:r>
          </w:p>
        </w:tc>
      </w:tr>
      <w:tr w:rsidR="00F763B1" w:rsidRPr="00003EC2" w14:paraId="7D602A9B" w14:textId="77777777" w:rsidTr="00B538A9">
        <w:trPr>
          <w:trHeight w:val="259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1AD66F8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6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4541A1A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Ed Zijlstr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97A216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Geneva, Switzerland</w:t>
            </w:r>
          </w:p>
        </w:tc>
      </w:tr>
      <w:tr w:rsidR="00F763B1" w:rsidRPr="00003EC2" w14:paraId="31E5132F" w14:textId="77777777" w:rsidTr="00B538A9">
        <w:trPr>
          <w:trHeight w:val="259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D4F735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7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1C09CF1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pke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e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utte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3F5B7004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Erasmus MC, Rotterdam, The Netherlands</w:t>
            </w:r>
          </w:p>
        </w:tc>
      </w:tr>
      <w:tr w:rsidR="00F763B1" w:rsidRPr="00003EC2" w14:paraId="13646B99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C1DC1B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8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C9DB344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heeraj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Raja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8F3287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ND</w:t>
            </w:r>
            <w:r w:rsidRPr="00003EC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nl-NL"/>
              </w:rPr>
              <w:t>i</w:t>
            </w: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, India office, New Delhi, India</w:t>
            </w:r>
          </w:p>
        </w:tc>
      </w:tr>
      <w:tr w:rsidR="00F763B1" w:rsidRPr="00003EC2" w14:paraId="08FB4023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E80848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9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736A095C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Epco Hasker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5F5FD17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stitute of Tropical Medicine, Antwerp, Belgium</w:t>
            </w:r>
          </w:p>
        </w:tc>
      </w:tr>
      <w:tr w:rsidR="00F763B1" w:rsidRPr="00003EC2" w14:paraId="3ECCAE64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29D83DF5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0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67CD9F2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Kristien Cloots 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660132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nstitute of Tropical Medicine, Antwerp, Belgium</w:t>
            </w:r>
          </w:p>
        </w:tc>
      </w:tr>
      <w:tr w:rsidR="00F763B1" w:rsidRPr="00003EC2" w14:paraId="7A467759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4D4B14A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1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46370A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halindra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Ranasinghe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05E6974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University of Sri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Jayewardenepra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, Colombo, Sri Lanka </w:t>
            </w:r>
          </w:p>
        </w:tc>
      </w:tr>
      <w:tr w:rsidR="00F763B1" w:rsidRPr="00003EC2" w14:paraId="7447A61D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C5D9B7F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2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2E23553E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Prof. Sampath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maratunga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C89F9FA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University of Sri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Jayewardenepra</w:t>
            </w:r>
            <w:proofErr w:type="spellEnd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, Colombo, Sri Lanka </w:t>
            </w:r>
          </w:p>
        </w:tc>
      </w:tr>
      <w:tr w:rsidR="00F763B1" w:rsidRPr="00003EC2" w14:paraId="58DAC815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7BBC8C82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3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0B675FA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Anil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Jasinghe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17CE1A7C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irectorate General Health Services, Colombo, Sri Lanka </w:t>
            </w:r>
          </w:p>
        </w:tc>
      </w:tr>
      <w:tr w:rsidR="00F763B1" w:rsidRPr="00003EC2" w14:paraId="7F6AC5E2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5C3AC0F1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>44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5508CC4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Dr. Deepa Gamage</w:t>
            </w:r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D9244EB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inistry of Health, Colombo, Sri Lanka</w:t>
            </w:r>
          </w:p>
        </w:tc>
      </w:tr>
      <w:tr w:rsidR="00F763B1" w:rsidRPr="00003EC2" w14:paraId="17860600" w14:textId="77777777" w:rsidTr="00B538A9">
        <w:trPr>
          <w:trHeight w:val="255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3E365920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5</w:t>
            </w:r>
          </w:p>
        </w:tc>
        <w:tc>
          <w:tcPr>
            <w:tcW w:w="2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vAlign w:val="center"/>
            <w:hideMark/>
          </w:tcPr>
          <w:p w14:paraId="4605FB5D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Dr. Yamuna </w:t>
            </w:r>
            <w:proofErr w:type="spellStart"/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iriwardana</w:t>
            </w:r>
            <w:proofErr w:type="spellEnd"/>
          </w:p>
        </w:tc>
        <w:tc>
          <w:tcPr>
            <w:tcW w:w="6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AEB"/>
            <w:noWrap/>
            <w:vAlign w:val="center"/>
            <w:hideMark/>
          </w:tcPr>
          <w:p w14:paraId="6E88F759" w14:textId="77777777" w:rsidR="00F763B1" w:rsidRPr="00003EC2" w:rsidRDefault="00F763B1" w:rsidP="00B538A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003EC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Faculty of Medicine, University of Colombo, Sri Lanka</w:t>
            </w:r>
          </w:p>
        </w:tc>
      </w:tr>
    </w:tbl>
    <w:p w14:paraId="0BA0DA70" w14:textId="25F649D3" w:rsidR="00F763B1" w:rsidRPr="00003EC2" w:rsidRDefault="00F763B1" w:rsidP="00F763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3EC2">
        <w:rPr>
          <w:rFonts w:ascii="Times New Roman" w:hAnsi="Times New Roman" w:cs="Times New Roman"/>
          <w:i/>
          <w:iCs/>
          <w:sz w:val="24"/>
          <w:szCs w:val="24"/>
          <w:lang w:val="en-US"/>
        </w:rPr>
        <w:t>Abbreviation</w:t>
      </w:r>
      <w:r w:rsidRPr="00003EC2">
        <w:rPr>
          <w:rFonts w:ascii="Times New Roman" w:hAnsi="Times New Roman" w:cs="Times New Roman"/>
          <w:sz w:val="24"/>
          <w:szCs w:val="24"/>
          <w:lang w:val="en-US"/>
        </w:rPr>
        <w:t xml:space="preserve">: EDCD, </w:t>
      </w:r>
      <w:proofErr w:type="spellStart"/>
      <w:r w:rsidRPr="00003EC2">
        <w:rPr>
          <w:rFonts w:ascii="Times New Roman" w:hAnsi="Times New Roman" w:cs="Times New Roman"/>
          <w:sz w:val="24"/>
          <w:szCs w:val="24"/>
        </w:rPr>
        <w:t>Epidemiology</w:t>
      </w:r>
      <w:proofErr w:type="spellEnd"/>
      <w:r w:rsidRPr="00003EC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03EC2">
        <w:rPr>
          <w:rFonts w:ascii="Times New Roman" w:hAnsi="Times New Roman" w:cs="Times New Roman"/>
          <w:sz w:val="24"/>
          <w:szCs w:val="24"/>
        </w:rPr>
        <w:t>Disease</w:t>
      </w:r>
      <w:proofErr w:type="spellEnd"/>
      <w:r w:rsidRPr="00003EC2">
        <w:rPr>
          <w:rFonts w:ascii="Times New Roman" w:hAnsi="Times New Roman" w:cs="Times New Roman"/>
          <w:sz w:val="24"/>
          <w:szCs w:val="24"/>
        </w:rPr>
        <w:t xml:space="preserve"> Control Division;</w:t>
      </w:r>
      <w:r w:rsidRPr="00003E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003EC2">
        <w:rPr>
          <w:rFonts w:ascii="Times New Roman" w:hAnsi="Times New Roman" w:cs="Times New Roman"/>
          <w:sz w:val="24"/>
          <w:szCs w:val="24"/>
          <w:lang w:val="en-US"/>
        </w:rPr>
        <w:t>ICDDR,B</w:t>
      </w:r>
      <w:proofErr w:type="gramEnd"/>
      <w:r w:rsidRPr="00003EC2">
        <w:rPr>
          <w:rFonts w:ascii="Times New Roman" w:hAnsi="Times New Roman" w:cs="Times New Roman"/>
          <w:sz w:val="24"/>
          <w:szCs w:val="24"/>
          <w:lang w:val="en-US"/>
        </w:rPr>
        <w:t>, International Cent</w:t>
      </w:r>
      <w:r w:rsidR="008E72C0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003EC2">
        <w:rPr>
          <w:rFonts w:ascii="Times New Roman" w:hAnsi="Times New Roman" w:cs="Times New Roman"/>
          <w:sz w:val="24"/>
          <w:szCs w:val="24"/>
          <w:lang w:val="en-US"/>
        </w:rPr>
        <w:t xml:space="preserve"> for Diarrheal Diseases Research, Bangladesh; SPEAK Setting the Post-Elimination Agenda for Kala-azar in India</w:t>
      </w:r>
    </w:p>
    <w:p w14:paraId="34E8A326" w14:textId="77777777" w:rsidR="00F763B1" w:rsidRPr="00003EC2" w:rsidRDefault="00F763B1" w:rsidP="00F763B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C7C5F0" w14:textId="77777777" w:rsidR="00F763B1" w:rsidRDefault="00F763B1"/>
    <w:sectPr w:rsidR="00F763B1" w:rsidSect="004F43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3B1"/>
    <w:rsid w:val="0002369C"/>
    <w:rsid w:val="003878BB"/>
    <w:rsid w:val="004C3F43"/>
    <w:rsid w:val="004F43B0"/>
    <w:rsid w:val="008E72C0"/>
    <w:rsid w:val="00AA2DC7"/>
    <w:rsid w:val="00C25F44"/>
    <w:rsid w:val="00F7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564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63B1"/>
    <w:pPr>
      <w:spacing w:after="120" w:line="288" w:lineRule="auto"/>
    </w:pPr>
    <w:rPr>
      <w:rFonts w:ascii="Arial" w:hAnsi="Arial" w:cstheme="minorBidi"/>
      <w:sz w:val="20"/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3B1"/>
    <w:pPr>
      <w:keepNext/>
      <w:keepLines/>
      <w:pBdr>
        <w:top w:val="single" w:sz="8" w:space="12" w:color="F65050"/>
      </w:pBdr>
      <w:spacing w:after="360"/>
      <w:outlineLvl w:val="0"/>
    </w:pPr>
    <w:rPr>
      <w:rFonts w:eastAsiaTheme="majorEastAsia" w:cstheme="majorBidi"/>
      <w:color w:val="F65050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3B1"/>
    <w:rPr>
      <w:rFonts w:ascii="Arial" w:eastAsiaTheme="majorEastAsia" w:hAnsi="Arial" w:cstheme="majorBidi"/>
      <w:color w:val="F65050"/>
      <w:sz w:val="36"/>
      <w:szCs w:val="32"/>
      <w:lang w:val="fr-CH"/>
    </w:rPr>
  </w:style>
  <w:style w:type="paragraph" w:styleId="Caption">
    <w:name w:val="caption"/>
    <w:basedOn w:val="Normal"/>
    <w:next w:val="Normal"/>
    <w:uiPriority w:val="35"/>
    <w:unhideWhenUsed/>
    <w:qFormat/>
    <w:rsid w:val="00F763B1"/>
    <w:pPr>
      <w:spacing w:after="60" w:line="240" w:lineRule="auto"/>
    </w:pPr>
    <w:rPr>
      <w:i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6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3B1"/>
    <w:rPr>
      <w:rFonts w:ascii="Segoe UI" w:hAnsi="Segoe UI" w:cs="Segoe UI"/>
      <w:sz w:val="18"/>
      <w:szCs w:val="18"/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0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3T12:25:00Z</dcterms:created>
  <dcterms:modified xsi:type="dcterms:W3CDTF">2020-03-23T12:31:00Z</dcterms:modified>
</cp:coreProperties>
</file>